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827" w:rsidRPr="00F60E91" w:rsidRDefault="00887827" w:rsidP="00887827">
      <w:pPr>
        <w:rPr>
          <w:rFonts w:ascii="Times New Roman" w:hAnsi="Times New Roman" w:cs="Times New Roman"/>
          <w:b/>
          <w:sz w:val="24"/>
          <w:szCs w:val="24"/>
        </w:rPr>
      </w:pPr>
      <w:r w:rsidRPr="00F60E91">
        <w:rPr>
          <w:rFonts w:ascii="Times New Roman" w:hAnsi="Times New Roman" w:cs="Times New Roman"/>
          <w:b/>
          <w:sz w:val="24"/>
          <w:szCs w:val="24"/>
        </w:rPr>
        <w:t>S</w:t>
      </w:r>
      <w:r w:rsidR="008C0D9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4</w:t>
      </w:r>
      <w:bookmarkStart w:id="0" w:name="_GoBack"/>
      <w:bookmarkEnd w:id="0"/>
      <w:r w:rsidRPr="00F60E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F60E91">
        <w:rPr>
          <w:rFonts w:ascii="Times New Roman" w:hAnsi="Times New Roman" w:cs="Times New Roman"/>
          <w:b/>
          <w:sz w:val="24"/>
          <w:szCs w:val="24"/>
        </w:rPr>
        <w:t xml:space="preserve">. Quantification of percentages of horizontal, vertical and titled divisions in mitotic epithelial cells </w:t>
      </w:r>
      <w:r w:rsidRPr="00F60E91">
        <w:rPr>
          <w:rFonts w:ascii="Times New Roman" w:hAnsi="Times New Roman" w:cs="Times New Roman"/>
          <w:b/>
          <w:sz w:val="24"/>
          <w:szCs w:val="24"/>
          <w:lang w:eastAsia="zh-CN"/>
        </w:rPr>
        <w:t>at</w:t>
      </w:r>
      <w:r w:rsidRPr="00F60E91">
        <w:rPr>
          <w:rFonts w:ascii="Times New Roman" w:hAnsi="Times New Roman" w:cs="Times New Roman"/>
          <w:b/>
          <w:sz w:val="24"/>
          <w:szCs w:val="24"/>
        </w:rPr>
        <w:t xml:space="preserve"> different murine prostate development and regeneration stages, as well as in RWPE-1 cells of different cell cycle phases.</w:t>
      </w:r>
    </w:p>
    <w:tbl>
      <w:tblPr>
        <w:tblW w:w="65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6"/>
        <w:gridCol w:w="1603"/>
        <w:gridCol w:w="1290"/>
        <w:gridCol w:w="1173"/>
        <w:gridCol w:w="1058"/>
      </w:tblGrid>
      <w:tr w:rsidR="00887827" w:rsidRPr="00F60E91" w:rsidTr="00772DEE">
        <w:trPr>
          <w:trHeight w:val="310"/>
          <w:jc w:val="center"/>
        </w:trPr>
        <w:tc>
          <w:tcPr>
            <w:tcW w:w="657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5 of control mice </w:t>
            </w:r>
          </w:p>
        </w:tc>
      </w:tr>
      <w:tr w:rsidR="00887827" w:rsidRPr="00F60E91" w:rsidTr="00772DEE">
        <w:trPr>
          <w:trHeight w:val="833"/>
          <w:jc w:val="center"/>
        </w:trPr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E144E2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104" w:rsidRDefault="00887827" w:rsidP="003F110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  <w:p w:rsidR="003F1104" w:rsidRPr="00F60E91" w:rsidRDefault="003F1104" w:rsidP="003F110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3F110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  <w:p w:rsidR="003F1104" w:rsidRPr="00F60E91" w:rsidRDefault="003F1104" w:rsidP="003F110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3F110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  <w:p w:rsidR="003F1104" w:rsidRPr="00F60E91" w:rsidRDefault="003F1104" w:rsidP="003F110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144E2" w:rsidRPr="00F60E91" w:rsidTr="00772DEE">
        <w:trPr>
          <w:trHeight w:val="201"/>
          <w:jc w:val="center"/>
        </w:trPr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Default="00E144E2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B45DE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" w:name="OLE_LINK2"/>
            <w:r w:rsidR="00B45DE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.5%</w:t>
            </w:r>
            <w:bookmarkEnd w:id="1"/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" w:name="OLE_LINK5"/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4%</w:t>
            </w:r>
            <w:bookmarkEnd w:id="2"/>
          </w:p>
        </w:tc>
        <w:tc>
          <w:tcPr>
            <w:tcW w:w="11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" w:name="OLE_LINK8"/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1</w:t>
            </w:r>
            <w:bookmarkEnd w:id="3"/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E144E2" w:rsidRPr="00F60E91" w:rsidTr="00772DEE">
        <w:trPr>
          <w:trHeight w:val="201"/>
          <w:jc w:val="center"/>
        </w:trPr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Default="00E144E2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B45DE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" w:name="OLE_LINK3"/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.1</w:t>
            </w:r>
            <w:r w:rsidR="00B45DE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  <w:bookmarkEnd w:id="4"/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Pr="00F60E91" w:rsidRDefault="00E66CB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/</w:t>
            </w:r>
            <w:bookmarkStart w:id="5" w:name="OLE_LINK6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7%</w:t>
            </w:r>
            <w:bookmarkEnd w:id="5"/>
          </w:p>
        </w:tc>
        <w:tc>
          <w:tcPr>
            <w:tcW w:w="11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Pr="00F60E91" w:rsidRDefault="00E66CB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/</w:t>
            </w:r>
            <w:bookmarkStart w:id="6" w:name="OLE_LINK9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1</w:t>
            </w:r>
            <w:bookmarkEnd w:id="6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144E2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887827" w:rsidRPr="00F60E91" w:rsidTr="00772DEE">
        <w:trPr>
          <w:trHeight w:val="274"/>
          <w:jc w:val="center"/>
        </w:trPr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E144E2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7" w:name="OLE_LINK4"/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.8%</w:t>
            </w:r>
            <w:bookmarkEnd w:id="7"/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8" w:name="OLE_LINK7"/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3%</w:t>
            </w:r>
            <w:bookmarkEnd w:id="8"/>
          </w:p>
        </w:tc>
        <w:tc>
          <w:tcPr>
            <w:tcW w:w="11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9" w:name="OLE_LINK10"/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9</w:t>
            </w:r>
            <w:bookmarkEnd w:id="9"/>
            <w:r w:rsidR="00E66C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887827" w:rsidRPr="00F60E91" w:rsidTr="00772DEE">
        <w:trPr>
          <w:trHeight w:val="329"/>
          <w:jc w:val="center"/>
        </w:trPr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7756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1</w:t>
            </w:r>
          </w:p>
        </w:tc>
      </w:tr>
    </w:tbl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200"/>
        <w:gridCol w:w="1080"/>
      </w:tblGrid>
      <w:tr w:rsidR="00887827" w:rsidRPr="00F60E91" w:rsidTr="003725CD">
        <w:trPr>
          <w:trHeight w:val="158"/>
          <w:jc w:val="center"/>
        </w:trPr>
        <w:tc>
          <w:tcPr>
            <w:tcW w:w="672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P5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</w:t>
            </w:r>
          </w:p>
        </w:tc>
      </w:tr>
      <w:tr w:rsidR="00887827" w:rsidRPr="00F60E91" w:rsidTr="003725CD">
        <w:trPr>
          <w:trHeight w:val="23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DB2B52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s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FC54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  <w:p w:rsidR="00FC5425" w:rsidRPr="00F60E91" w:rsidRDefault="00FC5425" w:rsidP="00FC54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FC54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  <w:p w:rsidR="00FC5425" w:rsidRPr="00F60E91" w:rsidRDefault="00FC5425" w:rsidP="00FC54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FC54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  <w:p w:rsidR="00FC5425" w:rsidRPr="00F60E91" w:rsidRDefault="00FC5425" w:rsidP="00FC54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B2B52" w:rsidRPr="00F60E91" w:rsidTr="003725CD">
        <w:trPr>
          <w:trHeight w:val="23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Default="00DB2B52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Pr="00F60E91" w:rsidRDefault="00BF2309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BB6E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0" w:name="OLE_LINK11"/>
            <w:r w:rsidR="00BB6E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9</w:t>
            </w:r>
            <w:bookmarkEnd w:id="10"/>
            <w:r w:rsidR="00BB6E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Pr="00F60E91" w:rsidRDefault="00BF2309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1" w:name="OLE_LINK14"/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4</w:t>
            </w:r>
            <w:bookmarkEnd w:id="11"/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Pr="00F60E91" w:rsidRDefault="00BF2309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2" w:name="OLE_LINK17"/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7</w:t>
            </w:r>
            <w:bookmarkEnd w:id="12"/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Pr="00F60E91" w:rsidRDefault="000A56B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DB2B52" w:rsidRPr="00F60E91" w:rsidTr="003725CD">
        <w:trPr>
          <w:trHeight w:val="23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Default="00DB2B52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Pr="00F60E91" w:rsidRDefault="00BF2309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BB6E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3" w:name="OLE_LINK12"/>
            <w:r w:rsidR="00BB6E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1</w:t>
            </w:r>
            <w:bookmarkEnd w:id="13"/>
            <w:r w:rsidR="00BB6E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Pr="00F60E91" w:rsidRDefault="00BF2309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4" w:name="OLE_LINK15"/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9</w:t>
            </w:r>
            <w:bookmarkEnd w:id="14"/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Pr="00F60E91" w:rsidRDefault="00BF2309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5" w:name="OLE_LINK18"/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</w:t>
            </w:r>
            <w:r w:rsidR="009E1FD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.</w:t>
            </w:r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bookmarkEnd w:id="15"/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B2B52" w:rsidRPr="00F60E91" w:rsidRDefault="000A56B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887827" w:rsidRPr="00F60E91" w:rsidTr="00BF2309">
        <w:trPr>
          <w:trHeight w:val="312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DB2B52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F2309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BB6E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/</w:t>
            </w:r>
            <w:bookmarkStart w:id="16" w:name="OLE_LINK13"/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.9</w:t>
            </w:r>
            <w:bookmarkEnd w:id="16"/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55406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/</w:t>
            </w:r>
            <w:bookmarkStart w:id="17" w:name="OLE_LINK16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3</w:t>
            </w:r>
            <w:bookmarkEnd w:id="17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55406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8" w:name="OLE_LINK19"/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8</w:t>
            </w:r>
            <w:bookmarkEnd w:id="18"/>
            <w:r w:rsidR="009E1FD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0B562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</w:tr>
      <w:tr w:rsidR="00887827" w:rsidRPr="00F60E91" w:rsidTr="000B562E">
        <w:trPr>
          <w:trHeight w:val="232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0B562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al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FC542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9340D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FC542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FC542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55406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FC542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</w:tbl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4"/>
        <w:gridCol w:w="1578"/>
        <w:gridCol w:w="1270"/>
        <w:gridCol w:w="1155"/>
        <w:gridCol w:w="1043"/>
      </w:tblGrid>
      <w:tr w:rsidR="00887827" w:rsidRPr="00F60E91" w:rsidTr="00772DEE">
        <w:trPr>
          <w:trHeight w:val="310"/>
          <w:jc w:val="center"/>
        </w:trPr>
        <w:tc>
          <w:tcPr>
            <w:tcW w:w="647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0 of control mice</w:t>
            </w:r>
          </w:p>
        </w:tc>
      </w:tr>
      <w:tr w:rsidR="00887827" w:rsidRPr="00F60E91" w:rsidTr="004905CB">
        <w:trPr>
          <w:trHeight w:val="223"/>
          <w:jc w:val="center"/>
        </w:trPr>
        <w:tc>
          <w:tcPr>
            <w:tcW w:w="14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772DE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se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C538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  <w:p w:rsidR="00757531" w:rsidRPr="00F60E91" w:rsidRDefault="00757531" w:rsidP="00C538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2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C538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  <w:p w:rsidR="00C5385F" w:rsidRPr="00F60E91" w:rsidRDefault="00C5385F" w:rsidP="00C538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C538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  <w:p w:rsidR="00C5385F" w:rsidRPr="00F60E91" w:rsidRDefault="00C5385F" w:rsidP="00C538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72DEE" w:rsidRPr="00F60E91" w:rsidTr="004905CB">
        <w:trPr>
          <w:trHeight w:val="223"/>
          <w:jc w:val="center"/>
        </w:trPr>
        <w:tc>
          <w:tcPr>
            <w:tcW w:w="14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Default="00772DE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9" w:name="OLE_LINK20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1.3</w:t>
            </w:r>
            <w:bookmarkEnd w:id="19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0" w:name="OLE_LINK26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5</w:t>
            </w:r>
            <w:bookmarkEnd w:id="20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1" w:name="OLE_LINK29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3</w:t>
            </w:r>
            <w:bookmarkEnd w:id="21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772DEE" w:rsidRPr="00F60E91" w:rsidTr="004905CB">
        <w:trPr>
          <w:trHeight w:val="223"/>
          <w:jc w:val="center"/>
        </w:trPr>
        <w:tc>
          <w:tcPr>
            <w:tcW w:w="14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Default="00772DE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2" w:name="OLE_LINK21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6.1</w:t>
            </w:r>
            <w:bookmarkEnd w:id="22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3" w:name="OLE_LINK27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3</w:t>
            </w:r>
            <w:bookmarkEnd w:id="23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4" w:name="OLE_LINK30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6</w:t>
            </w:r>
            <w:bookmarkEnd w:id="24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72DEE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887827" w:rsidRPr="00F60E91" w:rsidTr="004905CB">
        <w:trPr>
          <w:trHeight w:val="146"/>
          <w:jc w:val="center"/>
        </w:trPr>
        <w:tc>
          <w:tcPr>
            <w:tcW w:w="14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772DE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5" w:name="OLE_LINK22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.5</w:t>
            </w:r>
            <w:bookmarkEnd w:id="25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6" w:name="OLE_LINK28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0</w:t>
            </w:r>
            <w:bookmarkEnd w:id="26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7" w:name="OLE_LINK31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5</w:t>
            </w:r>
            <w:bookmarkEnd w:id="27"/>
            <w:r w:rsidR="000A78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171C0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4905CB" w:rsidRPr="00F60E91" w:rsidTr="004905CB">
        <w:trPr>
          <w:trHeight w:val="219"/>
          <w:jc w:val="center"/>
        </w:trPr>
        <w:tc>
          <w:tcPr>
            <w:tcW w:w="14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5CB" w:rsidRPr="00F60E91" w:rsidRDefault="004905CB" w:rsidP="004905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al</w:t>
            </w:r>
          </w:p>
        </w:tc>
        <w:tc>
          <w:tcPr>
            <w:tcW w:w="1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5CB" w:rsidRPr="00F60E91" w:rsidRDefault="004905CB" w:rsidP="0049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5CB" w:rsidRPr="00F60E91" w:rsidRDefault="004905CB" w:rsidP="0049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5CB" w:rsidRPr="00F60E91" w:rsidRDefault="004905CB" w:rsidP="0049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5CB" w:rsidRPr="00F60E91" w:rsidRDefault="004905CB" w:rsidP="00490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8</w:t>
            </w:r>
          </w:p>
        </w:tc>
      </w:tr>
    </w:tbl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520"/>
        <w:gridCol w:w="1440"/>
        <w:gridCol w:w="1320"/>
        <w:gridCol w:w="960"/>
      </w:tblGrid>
      <w:tr w:rsidR="00887827" w:rsidRPr="00F60E91" w:rsidTr="003725CD">
        <w:trPr>
          <w:trHeight w:val="324"/>
          <w:jc w:val="center"/>
        </w:trPr>
        <w:tc>
          <w:tcPr>
            <w:tcW w:w="672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0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</w:t>
            </w:r>
          </w:p>
        </w:tc>
      </w:tr>
      <w:tr w:rsidR="00887827" w:rsidRPr="00F60E91" w:rsidTr="003725CD">
        <w:trPr>
          <w:trHeight w:val="23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7900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se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65473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  <w:p w:rsidR="0065473A" w:rsidRPr="00F60E91" w:rsidRDefault="0065473A" w:rsidP="0065473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65473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  <w:p w:rsidR="0065473A" w:rsidRPr="00F60E91" w:rsidRDefault="0065473A" w:rsidP="0065473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65473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  <w:p w:rsidR="0065473A" w:rsidRPr="00F60E91" w:rsidRDefault="0065473A" w:rsidP="0065473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900F0" w:rsidRPr="00F60E91" w:rsidTr="003725CD">
        <w:trPr>
          <w:trHeight w:val="23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0F0" w:rsidRDefault="007900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5473A" w:rsidRPr="00F60E91" w:rsidRDefault="00FB3B68" w:rsidP="006547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AF582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B2237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 w:rsidR="00AF582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2.0</w:t>
            </w:r>
            <w:r w:rsidR="00B2237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0F0" w:rsidRPr="00F60E91" w:rsidRDefault="002E6D7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8" w:name="OLE_LINK32"/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0</w:t>
            </w:r>
            <w:bookmarkEnd w:id="28"/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0F0" w:rsidRPr="00F60E91" w:rsidRDefault="002E6D7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0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0F0" w:rsidRPr="00F60E91" w:rsidRDefault="00FB3B68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7900F0" w:rsidRPr="00F60E91" w:rsidTr="003725CD">
        <w:trPr>
          <w:trHeight w:val="23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0F0" w:rsidRDefault="007900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0F0" w:rsidRPr="00F60E91" w:rsidRDefault="00FB3B68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AF582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B2237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 w:rsidR="00AF582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5.6%</w:t>
            </w:r>
            <w:r w:rsidR="00B2237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0F0" w:rsidRPr="00F60E91" w:rsidRDefault="00F9794B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 w:rsidR="002E6D7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2.2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0F0" w:rsidRPr="00F60E91" w:rsidRDefault="002E6D7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2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0F0" w:rsidRPr="00F60E91" w:rsidRDefault="00FB3B68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87827" w:rsidRPr="00F60E91" w:rsidTr="0039352F">
        <w:trPr>
          <w:trHeight w:val="152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7900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FB3B68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AF582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B2237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 w:rsidR="00AF582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7.9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2E6D7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29" w:name="OLE_LINK34"/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bookmarkEnd w:id="29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3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FB3B68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0" w:name="OLE_LINK37"/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8</w:t>
            </w:r>
            <w:bookmarkEnd w:id="30"/>
            <w:r w:rsidR="00F160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FB3B68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</w:tr>
      <w:tr w:rsidR="0039352F" w:rsidRPr="00F60E91" w:rsidTr="007900F0">
        <w:trPr>
          <w:trHeight w:val="228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352F" w:rsidRPr="00F60E91" w:rsidRDefault="0039352F" w:rsidP="003935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al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352F" w:rsidRPr="00F60E91" w:rsidRDefault="00FB3B68" w:rsidP="00393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352F" w:rsidRPr="00F60E91" w:rsidRDefault="00FB3B68" w:rsidP="00393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352F" w:rsidRPr="00F60E91" w:rsidRDefault="00FB3B68" w:rsidP="00393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352F" w:rsidRPr="00F60E91" w:rsidRDefault="00FB3B68" w:rsidP="003935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</w:tbl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440"/>
        <w:gridCol w:w="1320"/>
        <w:gridCol w:w="840"/>
      </w:tblGrid>
      <w:tr w:rsidR="00887827" w:rsidRPr="00F60E91" w:rsidTr="003725CD">
        <w:trPr>
          <w:trHeight w:val="322"/>
          <w:jc w:val="center"/>
        </w:trPr>
        <w:tc>
          <w:tcPr>
            <w:tcW w:w="672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5 of control mice</w:t>
            </w:r>
          </w:p>
        </w:tc>
      </w:tr>
      <w:tr w:rsidR="00887827" w:rsidRPr="00F60E91" w:rsidTr="003725CD">
        <w:trPr>
          <w:trHeight w:val="88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3D0519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s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74459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  <w:p w:rsidR="0074459F" w:rsidRPr="00F60E91" w:rsidRDefault="0074459F" w:rsidP="0074459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74459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  <w:p w:rsidR="0074459F" w:rsidRPr="00F60E91" w:rsidRDefault="0074459F" w:rsidP="0074459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74459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  <w:p w:rsidR="0074459F" w:rsidRPr="00F60E91" w:rsidRDefault="0074459F" w:rsidP="0074459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887827" w:rsidRPr="00F60E91" w:rsidTr="009371F3">
        <w:trPr>
          <w:trHeight w:val="164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BE369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1" w:name="OLE_LINK38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.6</w:t>
            </w:r>
            <w:bookmarkEnd w:id="31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2" w:name="OLE_LINK41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3</w:t>
            </w:r>
            <w:bookmarkEnd w:id="32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3" w:name="OLE_LINK44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.0</w:t>
            </w:r>
            <w:bookmarkEnd w:id="33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3D0519" w:rsidRPr="00F60E91" w:rsidTr="003725CD">
        <w:trPr>
          <w:trHeight w:val="164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BE369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4" w:name="OLE_LINK39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.9</w:t>
            </w:r>
            <w:bookmarkEnd w:id="34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5" w:name="OLE_LINK42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7</w:t>
            </w:r>
            <w:bookmarkEnd w:id="35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6" w:name="OLE_LINK45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4</w:t>
            </w:r>
            <w:bookmarkEnd w:id="36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9371F3" w:rsidP="003725C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</w:t>
            </w:r>
          </w:p>
        </w:tc>
      </w:tr>
      <w:tr w:rsidR="003D0519" w:rsidRPr="00F60E91" w:rsidTr="003725CD">
        <w:trPr>
          <w:trHeight w:val="164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BE369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7" w:name="OLE_LINK40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6.0</w:t>
            </w:r>
            <w:bookmarkEnd w:id="37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8" w:name="OLE_LINK43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7</w:t>
            </w:r>
            <w:bookmarkEnd w:id="38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9371F3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39" w:name="OLE_LINK46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3</w:t>
            </w:r>
            <w:bookmarkEnd w:id="39"/>
            <w:r w:rsidR="00B2768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519" w:rsidRPr="00F60E91" w:rsidRDefault="009371F3" w:rsidP="003725C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</w:t>
            </w:r>
          </w:p>
        </w:tc>
      </w:tr>
      <w:tr w:rsidR="009371F3" w:rsidRPr="00F60E91" w:rsidTr="009371F3">
        <w:trPr>
          <w:trHeight w:val="22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1F3" w:rsidRPr="00F60E91" w:rsidRDefault="009371F3" w:rsidP="009371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al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1F3" w:rsidRPr="00F60E91" w:rsidRDefault="009371F3" w:rsidP="00937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1F3" w:rsidRPr="00F60E91" w:rsidRDefault="009371F3" w:rsidP="00937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1F3" w:rsidRPr="00F60E91" w:rsidRDefault="009371F3" w:rsidP="00937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371F3" w:rsidRPr="00F60E91" w:rsidRDefault="009371F3" w:rsidP="00937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</w:tr>
    </w:tbl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440"/>
        <w:gridCol w:w="1320"/>
        <w:gridCol w:w="840"/>
      </w:tblGrid>
      <w:tr w:rsidR="00887827" w:rsidRPr="00F60E91" w:rsidTr="003725CD">
        <w:trPr>
          <w:trHeight w:val="320"/>
          <w:jc w:val="center"/>
        </w:trPr>
        <w:tc>
          <w:tcPr>
            <w:tcW w:w="672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5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</w:t>
            </w:r>
          </w:p>
        </w:tc>
      </w:tr>
      <w:tr w:rsidR="00887827" w:rsidRPr="00F60E91" w:rsidTr="003725CD">
        <w:trPr>
          <w:trHeight w:val="242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C35B7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s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235A5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  <w:p w:rsidR="00235A58" w:rsidRPr="00F60E91" w:rsidRDefault="00235A58" w:rsidP="00235A5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235A5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  <w:p w:rsidR="00235A58" w:rsidRPr="00F60E91" w:rsidRDefault="00235A58" w:rsidP="00235A5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Default="00887827" w:rsidP="00235A5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  <w:p w:rsidR="00235A58" w:rsidRPr="00F60E91" w:rsidRDefault="00235A58" w:rsidP="00235A5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./per.)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35B77" w:rsidRPr="00F60E91" w:rsidTr="003725CD">
        <w:trPr>
          <w:trHeight w:val="242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Default="00C35B7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Pr="00F60E91" w:rsidRDefault="00A5608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1A6FA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C7772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0" w:name="OLE_LINK1"/>
            <w:r w:rsidR="0017296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1</w:t>
            </w:r>
            <w:bookmarkEnd w:id="40"/>
            <w:r w:rsidR="00C7772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Pr="00F60E91" w:rsidRDefault="001A6FAA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D965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1" w:name="OLE_LINK50"/>
            <w:bookmarkStart w:id="42" w:name="OLE_LINK25"/>
            <w:r w:rsidR="00D965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bookmarkEnd w:id="41"/>
            <w:r w:rsidR="006F55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4</w:t>
            </w:r>
            <w:bookmarkEnd w:id="42"/>
            <w:r w:rsidR="00D965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Pr="00F60E91" w:rsidRDefault="00A5608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D046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3" w:name="OLE_LINK35"/>
            <w:r w:rsidR="006F55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</w:t>
            </w:r>
            <w:r w:rsidR="008335A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bookmarkEnd w:id="43"/>
            <w:r w:rsidR="00D046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Pr="00F60E91" w:rsidRDefault="00D3327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A5608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C35B77" w:rsidRPr="00F60E91" w:rsidTr="003725CD">
        <w:trPr>
          <w:trHeight w:val="242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Default="00C35B7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Pr="00F60E91" w:rsidRDefault="00D3327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1A6FA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C7772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4" w:name="OLE_LINK23"/>
            <w:r w:rsidR="0017296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0</w:t>
            </w:r>
            <w:bookmarkEnd w:id="44"/>
            <w:r w:rsidR="00C7772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Pr="00F60E91" w:rsidRDefault="001A6FAA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D965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 w:rsidR="006F55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0</w:t>
            </w:r>
            <w:r w:rsidR="00D965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Pr="00F60E91" w:rsidRDefault="00A5608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  <w:r w:rsidR="00D046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5" w:name="OLE_LINK36"/>
            <w:r w:rsidR="006F55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0</w:t>
            </w:r>
            <w:bookmarkEnd w:id="45"/>
            <w:r w:rsidR="00D046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35B77" w:rsidRPr="00F60E91" w:rsidRDefault="00561CE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887827" w:rsidRPr="00F60E91" w:rsidTr="00561CE0">
        <w:trPr>
          <w:trHeight w:val="318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C35B7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1A6FAA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</w:t>
            </w:r>
            <w:r w:rsidR="00C7772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6" w:name="OLE_LINK24"/>
            <w:r w:rsidR="0017296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5.6</w:t>
            </w:r>
            <w:bookmarkEnd w:id="46"/>
            <w:r w:rsidR="00C7772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1A6FAA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D965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7" w:name="OLE_LINK33"/>
            <w:r w:rsidR="006F55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8</w:t>
            </w:r>
            <w:bookmarkEnd w:id="47"/>
            <w:r w:rsidR="00D965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1A6FAA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  <w:r w:rsidR="00D046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8" w:name="OLE_LINK47"/>
            <w:r w:rsidR="006F55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</w:t>
            </w:r>
            <w:r w:rsidR="00DE42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bookmarkEnd w:id="48"/>
            <w:r w:rsidR="00D046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561CE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17296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561CE0" w:rsidRPr="00F60E91" w:rsidTr="003725CD">
        <w:trPr>
          <w:trHeight w:val="238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CE0" w:rsidRPr="00F60E91" w:rsidRDefault="00561CE0" w:rsidP="00561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CE0" w:rsidRPr="00F60E91" w:rsidRDefault="00561CE0" w:rsidP="00561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CE0" w:rsidRPr="00F60E91" w:rsidRDefault="00561CE0" w:rsidP="00561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CE0" w:rsidRPr="00F60E91" w:rsidRDefault="00561CE0" w:rsidP="00561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CE0" w:rsidRPr="00F60E91" w:rsidRDefault="00561CE0" w:rsidP="00561C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</w:tr>
    </w:tbl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200"/>
        <w:gridCol w:w="1080"/>
      </w:tblGrid>
      <w:tr w:rsidR="00887827" w:rsidRPr="00F60E91" w:rsidTr="003725CD">
        <w:trPr>
          <w:trHeight w:val="147"/>
          <w:jc w:val="center"/>
        </w:trPr>
        <w:tc>
          <w:tcPr>
            <w:tcW w:w="672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48h of control mice</w:t>
            </w:r>
          </w:p>
        </w:tc>
      </w:tr>
      <w:tr w:rsidR="00887827" w:rsidRPr="00F60E91" w:rsidTr="003725CD">
        <w:trPr>
          <w:trHeight w:val="21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9208D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s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208DD" w:rsidRPr="00F60E91" w:rsidTr="003725CD">
        <w:trPr>
          <w:trHeight w:val="21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Default="009208D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49" w:name="OLE_LINK56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9.3</w:t>
            </w:r>
            <w:bookmarkEnd w:id="49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0" w:name="OLE_LINK59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4</w:t>
            </w:r>
            <w:bookmarkEnd w:id="50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AE62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1" w:name="OLE_LINK62"/>
            <w:r w:rsidR="00AE62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2</w:t>
            </w:r>
            <w:bookmarkEnd w:id="51"/>
            <w:r w:rsidR="00AE62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</w:tr>
      <w:tr w:rsidR="009208DD" w:rsidRPr="00F60E91" w:rsidTr="003725CD">
        <w:trPr>
          <w:trHeight w:val="21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Default="009208D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2" w:name="OLE_LINK57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1.8</w:t>
            </w:r>
            <w:bookmarkEnd w:id="52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3" w:name="OLE_LINK60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0</w:t>
            </w:r>
            <w:bookmarkEnd w:id="53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AE62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4" w:name="OLE_LINK63"/>
            <w:r w:rsidR="00AE62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2</w:t>
            </w:r>
            <w:bookmarkEnd w:id="54"/>
            <w:r w:rsidR="00AE62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8DD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887827" w:rsidRPr="00F60E91" w:rsidTr="00B00E55">
        <w:trPr>
          <w:trHeight w:val="14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9208D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5" w:name="OLE_LINK58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.0</w:t>
            </w:r>
            <w:bookmarkEnd w:id="55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6" w:name="OLE_LINK61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7</w:t>
            </w:r>
            <w:bookmarkEnd w:id="56"/>
            <w:r w:rsidR="0074775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AE62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7" w:name="OLE_LINK64"/>
            <w:r w:rsidR="00AE62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3</w:t>
            </w:r>
            <w:bookmarkEnd w:id="57"/>
            <w:r w:rsidR="00AE623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B00E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B00E55" w:rsidRPr="00F60E91" w:rsidTr="00B00E55">
        <w:trPr>
          <w:trHeight w:val="20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E55" w:rsidRPr="00F60E91" w:rsidRDefault="00B00E55" w:rsidP="00B00E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al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E55" w:rsidRPr="00F60E91" w:rsidRDefault="00B00E55" w:rsidP="00B00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E55" w:rsidRPr="00F60E91" w:rsidRDefault="00B00E55" w:rsidP="00B00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E55" w:rsidRPr="00F60E91" w:rsidRDefault="00B00E55" w:rsidP="00B00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E55" w:rsidRPr="00F60E91" w:rsidRDefault="00B00E55" w:rsidP="00B00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7</w:t>
            </w:r>
          </w:p>
        </w:tc>
      </w:tr>
    </w:tbl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520"/>
        <w:gridCol w:w="1440"/>
        <w:gridCol w:w="1320"/>
        <w:gridCol w:w="960"/>
      </w:tblGrid>
      <w:tr w:rsidR="00887827" w:rsidRPr="00F60E91" w:rsidTr="003725CD">
        <w:trPr>
          <w:trHeight w:val="158"/>
          <w:jc w:val="center"/>
        </w:trPr>
        <w:tc>
          <w:tcPr>
            <w:tcW w:w="672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48h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</w:t>
            </w:r>
          </w:p>
        </w:tc>
      </w:tr>
      <w:tr w:rsidR="00887827" w:rsidRPr="00F60E91" w:rsidTr="003725CD">
        <w:trPr>
          <w:trHeight w:val="23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A033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se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03355" w:rsidRPr="00F60E91" w:rsidTr="003725CD">
        <w:trPr>
          <w:trHeight w:val="23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Default="00A033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Pr="00F60E91" w:rsidRDefault="00E5595C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87395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8" w:name="OLE_LINK48"/>
            <w:r w:rsidR="0087395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5.6</w:t>
            </w:r>
            <w:bookmarkEnd w:id="58"/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Pr="00F60E91" w:rsidRDefault="0087395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59" w:name="OLE_LINK52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1</w:t>
            </w:r>
            <w:bookmarkEnd w:id="59"/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Pr="00F60E91" w:rsidRDefault="0087395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0" w:name="OLE_LINK69"/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.3</w:t>
            </w:r>
            <w:bookmarkEnd w:id="60"/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Pr="00F60E91" w:rsidRDefault="00E5595C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A03355" w:rsidRPr="00F60E91" w:rsidTr="003725CD">
        <w:trPr>
          <w:trHeight w:val="23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Default="00A033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Pr="00F60E91" w:rsidRDefault="00E5595C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87395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1" w:name="OLE_LINK49"/>
            <w:r w:rsidR="0087395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3</w:t>
            </w:r>
            <w:bookmarkEnd w:id="61"/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Pr="00F60E91" w:rsidRDefault="0087395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2" w:name="OLE_LINK53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3</w:t>
            </w:r>
            <w:bookmarkEnd w:id="62"/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Pr="00F60E91" w:rsidRDefault="0087395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3" w:name="OLE_LINK55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.4</w:t>
            </w:r>
            <w:bookmarkEnd w:id="63"/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3355" w:rsidRPr="00F60E91" w:rsidRDefault="00E5595C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887827" w:rsidRPr="00F60E91" w:rsidTr="00571036">
        <w:trPr>
          <w:trHeight w:val="17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A0335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515171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87395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4" w:name="OLE_LINK51"/>
            <w:r w:rsidR="0087395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.3</w:t>
            </w:r>
            <w:bookmarkEnd w:id="64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87395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5" w:name="OLE_LINK54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0</w:t>
            </w:r>
            <w:bookmarkEnd w:id="65"/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87395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</w:t>
            </w:r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6" w:name="OLE_LINK71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7</w:t>
            </w:r>
            <w:bookmarkEnd w:id="66"/>
            <w:r w:rsidR="005151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E5595C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571036" w:rsidRPr="00F60E91" w:rsidTr="00571036">
        <w:trPr>
          <w:trHeight w:val="90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1036" w:rsidRPr="00F60E91" w:rsidRDefault="00571036" w:rsidP="005710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al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1036" w:rsidRPr="00F60E91" w:rsidRDefault="00571036" w:rsidP="005710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1036" w:rsidRPr="00F60E91" w:rsidRDefault="00571036" w:rsidP="005710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1036" w:rsidRPr="00F60E91" w:rsidRDefault="00571036" w:rsidP="005710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036" w:rsidRPr="00F60E91" w:rsidRDefault="00571036" w:rsidP="005710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</w:tr>
    </w:tbl>
    <w:p w:rsidR="00887827" w:rsidRPr="00F60E91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200"/>
        <w:gridCol w:w="1080"/>
      </w:tblGrid>
      <w:tr w:rsidR="00887827" w:rsidRPr="00F60E91" w:rsidTr="003725CD">
        <w:trPr>
          <w:trHeight w:val="184"/>
          <w:jc w:val="center"/>
        </w:trPr>
        <w:tc>
          <w:tcPr>
            <w:tcW w:w="672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60h of control mice</w:t>
            </w:r>
          </w:p>
        </w:tc>
      </w:tr>
      <w:tr w:rsidR="00887827" w:rsidRPr="00F60E91" w:rsidTr="003725CD">
        <w:trPr>
          <w:trHeight w:val="390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C02AD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s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02ADD" w:rsidRPr="00F60E91" w:rsidTr="003725CD">
        <w:trPr>
          <w:trHeight w:val="390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Default="00C02AD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7" w:name="OLE_LINK72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7.4</w:t>
            </w:r>
            <w:bookmarkEnd w:id="67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8" w:name="OLE_LINK75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5</w:t>
            </w:r>
            <w:bookmarkEnd w:id="68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69" w:name="OLE_LINK78"/>
            <w:r w:rsidR="002217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1</w:t>
            </w:r>
            <w:bookmarkEnd w:id="69"/>
            <w:r w:rsidR="002217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C02ADD" w:rsidRPr="00F60E91" w:rsidTr="003725CD">
        <w:trPr>
          <w:trHeight w:val="390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Default="00C02AD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70" w:name="OLE_LINK73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3.1</w:t>
            </w:r>
            <w:bookmarkEnd w:id="70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71" w:name="OLE_LINK76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8</w:t>
            </w:r>
            <w:bookmarkEnd w:id="71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2217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72" w:name="OLE_LINK79"/>
            <w:r w:rsidR="002217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1</w:t>
            </w:r>
            <w:bookmarkEnd w:id="72"/>
            <w:r w:rsidR="002217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2ADD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887827" w:rsidRPr="00F60E91" w:rsidTr="00A967DE">
        <w:trPr>
          <w:trHeight w:val="84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C02AD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73" w:name="OLE_LINK74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6.7</w:t>
            </w:r>
            <w:bookmarkEnd w:id="73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74" w:name="OLE_LINK77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7</w:t>
            </w:r>
            <w:bookmarkEnd w:id="74"/>
            <w:r w:rsidR="00BC03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2217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75" w:name="OLE_LINK80"/>
            <w:r w:rsidR="002217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7</w:t>
            </w:r>
            <w:bookmarkEnd w:id="75"/>
            <w:r w:rsidR="002217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A967DE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A967DE" w:rsidRPr="00F60E91" w:rsidTr="00A967DE">
        <w:trPr>
          <w:trHeight w:val="16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67DE" w:rsidRPr="00F60E91" w:rsidRDefault="00A967DE" w:rsidP="00A96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967DE" w:rsidRPr="00F60E91" w:rsidRDefault="00A967DE" w:rsidP="00A96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967DE" w:rsidRPr="00F60E91" w:rsidRDefault="00A967DE" w:rsidP="00A96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967DE" w:rsidRPr="00F60E91" w:rsidRDefault="00A967DE" w:rsidP="00A96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67DE" w:rsidRPr="00F60E91" w:rsidRDefault="00A967DE" w:rsidP="00A96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</w:p>
        </w:tc>
      </w:tr>
    </w:tbl>
    <w:p w:rsidR="00887827" w:rsidRPr="00F60E91" w:rsidRDefault="00887827" w:rsidP="0088782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520"/>
        <w:gridCol w:w="1440"/>
        <w:gridCol w:w="1320"/>
        <w:gridCol w:w="960"/>
      </w:tblGrid>
      <w:tr w:rsidR="00887827" w:rsidRPr="00F60E91" w:rsidTr="003725CD">
        <w:trPr>
          <w:trHeight w:val="254"/>
          <w:jc w:val="center"/>
        </w:trPr>
        <w:tc>
          <w:tcPr>
            <w:tcW w:w="672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60h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</w:t>
            </w:r>
          </w:p>
        </w:tc>
      </w:tr>
      <w:tr w:rsidR="00887827" w:rsidRPr="00F60E91" w:rsidTr="003725CD">
        <w:trPr>
          <w:trHeight w:val="19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71619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88782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16195" w:rsidRPr="00F60E91" w:rsidTr="003725CD">
        <w:trPr>
          <w:trHeight w:val="19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Default="0071619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</w:t>
            </w:r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/</w:t>
            </w:r>
            <w:bookmarkStart w:id="76" w:name="OLE_LINK81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0.0</w:t>
            </w:r>
            <w:bookmarkEnd w:id="76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/</w:t>
            </w:r>
            <w:bookmarkStart w:id="77" w:name="OLE_LINK84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.7</w:t>
            </w:r>
            <w:bookmarkEnd w:id="77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1</w:t>
            </w:r>
            <w:r w:rsidR="00C6083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78" w:name="OLE_LINK87"/>
            <w:r w:rsidR="00C6083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3</w:t>
            </w:r>
            <w:bookmarkEnd w:id="78"/>
            <w:r w:rsidR="00C6083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6</w:t>
            </w:r>
          </w:p>
        </w:tc>
      </w:tr>
      <w:tr w:rsidR="00716195" w:rsidRPr="00F60E91" w:rsidTr="003725CD">
        <w:trPr>
          <w:trHeight w:val="191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Default="0071619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7</w:t>
            </w:r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/</w:t>
            </w:r>
            <w:bookmarkStart w:id="79" w:name="OLE_LINK82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3.1</w:t>
            </w:r>
            <w:bookmarkEnd w:id="79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/</w:t>
            </w:r>
            <w:bookmarkStart w:id="80" w:name="OLE_LINK85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.6</w:t>
            </w:r>
            <w:bookmarkEnd w:id="80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</w:t>
            </w:r>
            <w:r w:rsidR="00C6083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81" w:name="OLE_LINK88"/>
            <w:r w:rsidR="00C6083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6</w:t>
            </w:r>
            <w:bookmarkEnd w:id="81"/>
            <w:r w:rsidR="00C6083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6195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2</w:t>
            </w:r>
          </w:p>
        </w:tc>
      </w:tr>
      <w:tr w:rsidR="00887827" w:rsidRPr="00F60E91" w:rsidTr="00D17EBE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827" w:rsidRPr="00F60E91" w:rsidRDefault="0071619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7</w:t>
            </w:r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/</w:t>
            </w:r>
            <w:bookmarkStart w:id="82" w:name="OLE_LINK83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1.5</w:t>
            </w:r>
            <w:bookmarkEnd w:id="82"/>
            <w:r w:rsidR="00C608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C6083B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/</w:t>
            </w:r>
            <w:bookmarkStart w:id="83" w:name="OLE_LINK86"/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bookmarkEnd w:id="83"/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</w:t>
            </w:r>
            <w:r w:rsidR="00C6083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84" w:name="OLE_LINK89"/>
            <w:r w:rsidR="00C6083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4</w:t>
            </w:r>
            <w:bookmarkEnd w:id="84"/>
            <w:r w:rsidR="00C6083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827" w:rsidRPr="00F60E91" w:rsidRDefault="004C3747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3</w:t>
            </w:r>
          </w:p>
        </w:tc>
      </w:tr>
      <w:tr w:rsidR="00D17EBE" w:rsidRPr="00F60E91" w:rsidTr="00D17EBE">
        <w:trPr>
          <w:trHeight w:val="18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7EBE" w:rsidRPr="00F60E91" w:rsidRDefault="00D17EBE" w:rsidP="00D1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17EBE" w:rsidRPr="00F60E91" w:rsidRDefault="00D17EBE" w:rsidP="00D1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17EBE" w:rsidRPr="00F60E91" w:rsidRDefault="00D17EBE" w:rsidP="00D1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17EBE" w:rsidRPr="00F60E91" w:rsidRDefault="00D17EBE" w:rsidP="00D1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7EBE" w:rsidRPr="00F60E91" w:rsidRDefault="00D17EBE" w:rsidP="00D1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</w:tr>
    </w:tbl>
    <w:p w:rsidR="00887827" w:rsidRDefault="00887827" w:rsidP="008878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200"/>
        <w:gridCol w:w="1080"/>
      </w:tblGrid>
      <w:tr w:rsidR="006B1B6D" w:rsidRPr="00F60E91" w:rsidTr="006B1B6D">
        <w:trPr>
          <w:trHeight w:val="184"/>
          <w:jc w:val="center"/>
        </w:trPr>
        <w:tc>
          <w:tcPr>
            <w:tcW w:w="672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6D" w:rsidRPr="00F60E91" w:rsidRDefault="00C40B9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aphase of 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RWPE-1 cells</w:t>
            </w:r>
          </w:p>
        </w:tc>
      </w:tr>
      <w:tr w:rsidR="006B1B6D" w:rsidRPr="00F60E91" w:rsidTr="006B1B6D">
        <w:trPr>
          <w:trHeight w:val="390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6D" w:rsidRPr="00F60E91" w:rsidRDefault="00C40B95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6D" w:rsidRPr="00F60E91" w:rsidRDefault="006B1B6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6D" w:rsidRPr="00F60E91" w:rsidRDefault="006B1B6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6D" w:rsidRPr="00F60E91" w:rsidRDefault="006B1B6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6D" w:rsidRPr="00F60E91" w:rsidRDefault="006B1B6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6B1B6D" w:rsidRPr="00F60E91" w:rsidTr="006B1B6D">
        <w:trPr>
          <w:trHeight w:val="390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Default="006B1B6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C40B9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/</w:t>
            </w:r>
            <w:bookmarkStart w:id="85" w:name="OLE_LINK90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5.4</w:t>
            </w:r>
            <w:bookmarkEnd w:id="85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86" w:name="OLE_LINK93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7</w:t>
            </w:r>
            <w:bookmarkEnd w:id="86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87" w:name="OLE_LINK96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9</w:t>
            </w:r>
            <w:bookmarkEnd w:id="87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6B1B6D" w:rsidRPr="00F60E91" w:rsidTr="006B1B6D">
        <w:trPr>
          <w:trHeight w:val="390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Default="006B1B6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C40B9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d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/</w:t>
            </w:r>
            <w:bookmarkStart w:id="88" w:name="OLE_LINK91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5</w:t>
            </w:r>
            <w:bookmarkEnd w:id="88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89" w:name="OLE_LINK94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2</w:t>
            </w:r>
            <w:bookmarkEnd w:id="89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90" w:name="OLE_LINK97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.3</w:t>
            </w:r>
            <w:bookmarkEnd w:id="90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6B1B6D" w:rsidRPr="00F60E91" w:rsidTr="006B1B6D">
        <w:trPr>
          <w:trHeight w:val="84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6D" w:rsidRPr="00F60E91" w:rsidRDefault="006B1B6D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C40B9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d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/</w:t>
            </w:r>
            <w:bookmarkStart w:id="91" w:name="OLE_LINK92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0</w:t>
            </w:r>
            <w:bookmarkEnd w:id="91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92" w:name="OLE_LINK95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7</w:t>
            </w:r>
            <w:bookmarkEnd w:id="92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/</w:t>
            </w:r>
            <w:bookmarkStart w:id="93" w:name="OLE_LINK98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.3</w:t>
            </w:r>
            <w:bookmarkEnd w:id="93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B1B6D" w:rsidRPr="00F60E91" w:rsidRDefault="004B67F0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8D4B63" w:rsidRPr="00F60E91" w:rsidTr="008D4B63">
        <w:trPr>
          <w:trHeight w:val="161"/>
          <w:jc w:val="center"/>
        </w:trPr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4B63" w:rsidRPr="00E407F5" w:rsidRDefault="008D4B63" w:rsidP="008D4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7F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4B63" w:rsidRPr="00F60E91" w:rsidRDefault="008D4B63" w:rsidP="008D4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4B63" w:rsidRPr="00F60E91" w:rsidRDefault="008D4B63" w:rsidP="008D4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4B63" w:rsidRPr="00F60E91" w:rsidRDefault="008D4B63" w:rsidP="008D4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4B63" w:rsidRPr="00F60E91" w:rsidRDefault="008D4B63" w:rsidP="008D4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</w:tr>
      <w:tr w:rsidR="009B3FD7" w:rsidRPr="00F60E91" w:rsidTr="00E80195">
        <w:trPr>
          <w:trHeight w:val="161"/>
          <w:jc w:val="center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Cdh1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Horizontal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il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B3FD7" w:rsidRPr="00F60E91" w:rsidTr="00D62391">
        <w:trPr>
          <w:trHeight w:val="161"/>
          <w:jc w:val="center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st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/</w:t>
            </w:r>
            <w:bookmarkStart w:id="94" w:name="OLE_LINK99"/>
            <w:r w:rsidR="004665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.3</w:t>
            </w:r>
            <w:bookmarkEnd w:id="94"/>
            <w:r w:rsidR="004665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95" w:name="OLE_LINK102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.8</w:t>
            </w:r>
            <w:bookmarkEnd w:id="95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96" w:name="OLE_LINK105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9</w:t>
            </w:r>
            <w:bookmarkEnd w:id="96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9</w:t>
            </w:r>
          </w:p>
        </w:tc>
      </w:tr>
      <w:tr w:rsidR="009B3FD7" w:rsidRPr="00F60E91" w:rsidTr="00D62391">
        <w:trPr>
          <w:trHeight w:val="161"/>
          <w:jc w:val="center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nd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4665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97" w:name="OLE_LINK100"/>
            <w:r w:rsidR="004665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.8</w:t>
            </w:r>
            <w:bookmarkEnd w:id="97"/>
            <w:r w:rsidR="004665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98" w:name="OLE_LINK103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5</w:t>
            </w:r>
            <w:bookmarkEnd w:id="98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99" w:name="OLE_LINK106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.6</w:t>
            </w:r>
            <w:bookmarkEnd w:id="99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6</w:t>
            </w:r>
          </w:p>
        </w:tc>
      </w:tr>
      <w:tr w:rsidR="009B3FD7" w:rsidRPr="00F60E91" w:rsidTr="00E80195">
        <w:trPr>
          <w:trHeight w:val="161"/>
          <w:jc w:val="center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rd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4665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00" w:name="OLE_LINK101"/>
            <w:r w:rsidR="004665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.4</w:t>
            </w:r>
            <w:bookmarkEnd w:id="100"/>
            <w:r w:rsidR="004665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01" w:name="OLE_LINK104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.2</w:t>
            </w:r>
            <w:bookmarkEnd w:id="101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bookmarkStart w:id="102" w:name="OLE_LINK107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5</w:t>
            </w:r>
            <w:bookmarkEnd w:id="102"/>
            <w:r w:rsidR="000B750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682ED6" w:rsidP="009B3FD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8</w:t>
            </w:r>
          </w:p>
        </w:tc>
      </w:tr>
      <w:tr w:rsidR="009B3FD7" w:rsidRPr="00F60E91" w:rsidTr="00D62391">
        <w:trPr>
          <w:trHeight w:val="161"/>
          <w:jc w:val="center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407F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B3FD7" w:rsidRPr="00F60E91" w:rsidRDefault="009B3FD7" w:rsidP="009B3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 xml:space="preserve">　</w:t>
            </w:r>
          </w:p>
        </w:tc>
      </w:tr>
    </w:tbl>
    <w:p w:rsidR="00887827" w:rsidRDefault="00887827" w:rsidP="0088782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60"/>
      </w:tblGrid>
      <w:tr w:rsidR="00095FDF" w:rsidRPr="00F60E91" w:rsidTr="003725CD">
        <w:trPr>
          <w:trHeight w:val="184"/>
          <w:jc w:val="center"/>
        </w:trPr>
        <w:tc>
          <w:tcPr>
            <w:tcW w:w="6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tbl>
            <w:tblPr>
              <w:tblW w:w="672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480"/>
              <w:gridCol w:w="1640"/>
              <w:gridCol w:w="1320"/>
              <w:gridCol w:w="1200"/>
              <w:gridCol w:w="1080"/>
            </w:tblGrid>
            <w:tr w:rsidR="00095FDF" w:rsidRPr="00F60E91" w:rsidTr="003725CD">
              <w:trPr>
                <w:trHeight w:val="184"/>
                <w:jc w:val="center"/>
              </w:trPr>
              <w:tc>
                <w:tcPr>
                  <w:tcW w:w="6720" w:type="dxa"/>
                  <w:gridSpan w:val="5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95FDF" w:rsidRPr="00F60E91" w:rsidRDefault="00095FDF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Telophase of </w:t>
                  </w: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RWPE-1 cells</w:t>
                  </w:r>
                </w:p>
              </w:tc>
            </w:tr>
            <w:tr w:rsidR="00095FDF" w:rsidRPr="00F60E91" w:rsidTr="003725CD">
              <w:trPr>
                <w:trHeight w:val="390"/>
                <w:jc w:val="center"/>
              </w:trPr>
              <w:tc>
                <w:tcPr>
                  <w:tcW w:w="148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95FDF" w:rsidRPr="00F60E91" w:rsidRDefault="00095FDF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Control</w:t>
                  </w:r>
                </w:p>
              </w:tc>
              <w:tc>
                <w:tcPr>
                  <w:tcW w:w="164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95FDF" w:rsidRPr="00F60E91" w:rsidRDefault="00095FDF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Horizontal</w:t>
                  </w:r>
                </w:p>
              </w:tc>
              <w:tc>
                <w:tcPr>
                  <w:tcW w:w="132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95FDF" w:rsidRPr="00F60E91" w:rsidRDefault="00095FDF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Vertical</w:t>
                  </w:r>
                </w:p>
              </w:tc>
              <w:tc>
                <w:tcPr>
                  <w:tcW w:w="120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95FDF" w:rsidRPr="00F60E91" w:rsidRDefault="00095FDF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Tilted</w:t>
                  </w:r>
                </w:p>
              </w:tc>
              <w:tc>
                <w:tcPr>
                  <w:tcW w:w="108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95FDF" w:rsidRPr="00F60E91" w:rsidRDefault="00095FDF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tal</w:t>
                  </w:r>
                </w:p>
              </w:tc>
            </w:tr>
            <w:tr w:rsidR="00095FDF" w:rsidRPr="00F60E91" w:rsidTr="003725CD">
              <w:trPr>
                <w:trHeight w:val="390"/>
                <w:jc w:val="center"/>
              </w:trPr>
              <w:tc>
                <w:tcPr>
                  <w:tcW w:w="148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Default="00095FDF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1st</w:t>
                  </w:r>
                </w:p>
              </w:tc>
              <w:tc>
                <w:tcPr>
                  <w:tcW w:w="164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3725CD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3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4</w:t>
                  </w:r>
                  <w:r w:rsidR="00E563CC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03" w:name="OLE_LINK108"/>
                  <w:r w:rsidR="00E563CC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82.9</w:t>
                  </w:r>
                  <w:bookmarkEnd w:id="103"/>
                  <w:r w:rsidR="00E563CC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32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3725CD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1</w:t>
                  </w:r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04" w:name="OLE_LINK111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2.4</w:t>
                  </w:r>
                  <w:bookmarkEnd w:id="104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20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4E2CA0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6</w:t>
                  </w:r>
                  <w:r w:rsidR="00325E02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05" w:name="OLE_LINK114"/>
                  <w:r w:rsidR="00325E02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14.6</w:t>
                  </w:r>
                  <w:bookmarkEnd w:id="105"/>
                  <w:r w:rsidR="00325E02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08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4E2CA0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4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1</w:t>
                  </w:r>
                </w:p>
              </w:tc>
            </w:tr>
            <w:tr w:rsidR="00095FDF" w:rsidRPr="00F60E91" w:rsidTr="003725CD">
              <w:trPr>
                <w:trHeight w:val="390"/>
                <w:jc w:val="center"/>
              </w:trPr>
              <w:tc>
                <w:tcPr>
                  <w:tcW w:w="148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Default="00095FDF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2nd</w:t>
                  </w:r>
                </w:p>
              </w:tc>
              <w:tc>
                <w:tcPr>
                  <w:tcW w:w="164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4E2CA0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4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2</w:t>
                  </w:r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06" w:name="OLE_LINK109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84.0</w:t>
                  </w:r>
                  <w:bookmarkEnd w:id="106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32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3725CD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2</w:t>
                  </w:r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07" w:name="OLE_LINK112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4.0</w:t>
                  </w:r>
                  <w:bookmarkEnd w:id="107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20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4E2CA0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6</w:t>
                  </w:r>
                  <w:r w:rsidR="00325E02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08" w:name="OLE_LINK115"/>
                  <w:r w:rsidR="00325E02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12.0</w:t>
                  </w:r>
                  <w:bookmarkEnd w:id="108"/>
                  <w:r w:rsidR="00325E02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08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4E2CA0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5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0</w:t>
                  </w:r>
                </w:p>
              </w:tc>
            </w:tr>
            <w:tr w:rsidR="00095FDF" w:rsidRPr="00F60E91" w:rsidTr="003725CD">
              <w:trPr>
                <w:trHeight w:val="84"/>
                <w:jc w:val="center"/>
              </w:trPr>
              <w:tc>
                <w:tcPr>
                  <w:tcW w:w="148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95FDF" w:rsidRPr="00F60E91" w:rsidRDefault="00095FDF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lastRenderedPageBreak/>
                    <w:t>3rd</w:t>
                  </w:r>
                </w:p>
              </w:tc>
              <w:tc>
                <w:tcPr>
                  <w:tcW w:w="164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4E2CA0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4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5</w:t>
                  </w:r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09" w:name="OLE_LINK110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83.3</w:t>
                  </w:r>
                  <w:bookmarkEnd w:id="109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32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3725CD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2</w:t>
                  </w:r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0" w:name="OLE_LINK113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3.7</w:t>
                  </w:r>
                  <w:bookmarkEnd w:id="110"/>
                  <w:r w:rsidR="00115455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20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4E2CA0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7</w:t>
                  </w:r>
                  <w:r w:rsidR="00325E02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1" w:name="OLE_LINK116"/>
                  <w:r w:rsidR="00325E02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13.0</w:t>
                  </w:r>
                  <w:bookmarkEnd w:id="111"/>
                  <w:r w:rsidR="00325E02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080" w:type="dxa"/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095FDF" w:rsidRPr="00F60E91" w:rsidRDefault="004E2CA0" w:rsidP="00095F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5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4</w:t>
                  </w:r>
                </w:p>
              </w:tc>
            </w:tr>
            <w:tr w:rsidR="003616DF" w:rsidRPr="00F60E91" w:rsidTr="003725CD">
              <w:trPr>
                <w:trHeight w:val="161"/>
                <w:jc w:val="center"/>
              </w:trPr>
              <w:tc>
                <w:tcPr>
                  <w:tcW w:w="1480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616DF" w:rsidRPr="00E407F5" w:rsidRDefault="003616DF" w:rsidP="003616D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E407F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Total</w:t>
                  </w:r>
                </w:p>
              </w:tc>
              <w:tc>
                <w:tcPr>
                  <w:tcW w:w="1640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1</w:t>
                  </w:r>
                </w:p>
              </w:tc>
              <w:tc>
                <w:tcPr>
                  <w:tcW w:w="1320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200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145</w:t>
                  </w:r>
                </w:p>
              </w:tc>
            </w:tr>
            <w:tr w:rsidR="003616DF" w:rsidRPr="00F60E91" w:rsidTr="003725CD">
              <w:trPr>
                <w:trHeight w:val="161"/>
                <w:jc w:val="center"/>
              </w:trPr>
              <w:tc>
                <w:tcPr>
                  <w:tcW w:w="14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hCdh1</w:t>
                  </w:r>
                </w:p>
              </w:tc>
              <w:tc>
                <w:tcPr>
                  <w:tcW w:w="16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Horizontal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Vertical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Tilted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tal</w:t>
                  </w:r>
                </w:p>
              </w:tc>
            </w:tr>
            <w:tr w:rsidR="003616DF" w:rsidRPr="00F60E91" w:rsidTr="003725CD">
              <w:trPr>
                <w:trHeight w:val="161"/>
                <w:jc w:val="center"/>
              </w:trPr>
              <w:tc>
                <w:tcPr>
                  <w:tcW w:w="148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1st</w:t>
                  </w:r>
                </w:p>
              </w:tc>
              <w:tc>
                <w:tcPr>
                  <w:tcW w:w="164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17238D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4</w:t>
                  </w:r>
                  <w:r w:rsidR="002F0638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0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2" w:name="OLE_LINK65"/>
                  <w:r w:rsidR="00443B9F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56.3</w:t>
                  </w:r>
                  <w:bookmarkEnd w:id="112"/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2F0638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9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3" w:name="OLE_LINK67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12.7</w:t>
                  </w:r>
                  <w:bookmarkEnd w:id="113"/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2F0638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22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4" w:name="OLE_LINK117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31.0</w:t>
                  </w:r>
                  <w:bookmarkEnd w:id="114"/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17238D" w:rsidP="003616DF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  <w:lang w:eastAsia="zh-CN"/>
                    </w:rPr>
                    <w:t>7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eastAsia="zh-CN"/>
                    </w:rPr>
                    <w:t>1</w:t>
                  </w:r>
                </w:p>
              </w:tc>
            </w:tr>
            <w:tr w:rsidR="003616DF" w:rsidRPr="00F60E91" w:rsidTr="003725CD">
              <w:trPr>
                <w:trHeight w:val="161"/>
                <w:jc w:val="center"/>
              </w:trPr>
              <w:tc>
                <w:tcPr>
                  <w:tcW w:w="148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2nd</w:t>
                  </w:r>
                </w:p>
              </w:tc>
              <w:tc>
                <w:tcPr>
                  <w:tcW w:w="164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2F0638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2</w:t>
                  </w:r>
                  <w:r w:rsidR="0017238D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9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5" w:name="OLE_LINK66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51.8</w:t>
                  </w:r>
                  <w:bookmarkEnd w:id="115"/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2F0638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8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6" w:name="OLE_LINK68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14.3</w:t>
                  </w:r>
                  <w:bookmarkEnd w:id="116"/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17238D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1</w:t>
                  </w:r>
                  <w:r w:rsidR="002F0638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9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7" w:name="OLE_LINK118"/>
                  <w:r w:rsidR="002F0638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33.9</w:t>
                  </w:r>
                  <w:bookmarkEnd w:id="117"/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17238D" w:rsidP="003616DF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  <w:lang w:eastAsia="zh-CN"/>
                    </w:rPr>
                    <w:t>5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eastAsia="zh-CN"/>
                    </w:rPr>
                    <w:t>6</w:t>
                  </w:r>
                </w:p>
              </w:tc>
            </w:tr>
            <w:tr w:rsidR="003616DF" w:rsidRPr="00F60E91" w:rsidTr="003725CD">
              <w:trPr>
                <w:trHeight w:val="161"/>
                <w:jc w:val="center"/>
              </w:trPr>
              <w:tc>
                <w:tcPr>
                  <w:tcW w:w="14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3rd</w:t>
                  </w:r>
                </w:p>
              </w:tc>
              <w:tc>
                <w:tcPr>
                  <w:tcW w:w="16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2F0638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29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8" w:name="OLE_LINK119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5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8.0</w:t>
                  </w:r>
                  <w:bookmarkEnd w:id="118"/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2F0638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7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19" w:name="OLE_LINK70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14.0</w:t>
                  </w:r>
                  <w:bookmarkEnd w:id="119"/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17238D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eastAsia="zh-CN"/>
                    </w:rPr>
                    <w:t>1</w:t>
                  </w:r>
                  <w:r w:rsidR="002F0638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4</w:t>
                  </w:r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/</w:t>
                  </w:r>
                  <w:bookmarkStart w:id="120" w:name="OLE_LINK120"/>
                  <w:r w:rsidR="002F0638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28.0</w:t>
                  </w:r>
                  <w:bookmarkEnd w:id="120"/>
                  <w:r w:rsidR="00DB3DBE"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  <w:t>%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17238D" w:rsidP="003616DF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  <w:lang w:eastAsia="zh-CN"/>
                    </w:rPr>
                    <w:t>5</w:t>
                  </w:r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eastAsia="zh-CN"/>
                    </w:rPr>
                    <w:t>0</w:t>
                  </w:r>
                </w:p>
              </w:tc>
            </w:tr>
            <w:tr w:rsidR="003616DF" w:rsidRPr="00F60E91" w:rsidTr="003725CD">
              <w:trPr>
                <w:trHeight w:val="161"/>
                <w:jc w:val="center"/>
              </w:trPr>
              <w:tc>
                <w:tcPr>
                  <w:tcW w:w="148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eastAsia="zh-CN"/>
                    </w:rPr>
                  </w:pPr>
                  <w:r w:rsidRPr="00E407F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Total</w:t>
                  </w:r>
                </w:p>
              </w:tc>
              <w:tc>
                <w:tcPr>
                  <w:tcW w:w="164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2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3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3616DF" w:rsidRPr="00F60E91" w:rsidRDefault="003616DF" w:rsidP="003616D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0E91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177</w:t>
                  </w:r>
                </w:p>
              </w:tc>
            </w:tr>
          </w:tbl>
          <w:p w:rsidR="00095FDF" w:rsidRPr="00F60E91" w:rsidRDefault="00095FDF" w:rsidP="00372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13A7" w:rsidRDefault="00D013A7"/>
    <w:sectPr w:rsidR="00D013A7" w:rsidSect="00D01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247D" w:rsidRDefault="00BF247D" w:rsidP="00887827">
      <w:pPr>
        <w:spacing w:after="0" w:line="240" w:lineRule="auto"/>
      </w:pPr>
      <w:r>
        <w:separator/>
      </w:r>
    </w:p>
  </w:endnote>
  <w:endnote w:type="continuationSeparator" w:id="0">
    <w:p w:rsidR="00BF247D" w:rsidRDefault="00BF247D" w:rsidP="00887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247D" w:rsidRDefault="00BF247D" w:rsidP="00887827">
      <w:pPr>
        <w:spacing w:after="0" w:line="240" w:lineRule="auto"/>
      </w:pPr>
      <w:r>
        <w:separator/>
      </w:r>
    </w:p>
  </w:footnote>
  <w:footnote w:type="continuationSeparator" w:id="0">
    <w:p w:rsidR="00BF247D" w:rsidRDefault="00BF247D" w:rsidP="008878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1B3C"/>
    <w:rsid w:val="00095FDF"/>
    <w:rsid w:val="000A56B5"/>
    <w:rsid w:val="000A7859"/>
    <w:rsid w:val="000B562E"/>
    <w:rsid w:val="000B750B"/>
    <w:rsid w:val="00115455"/>
    <w:rsid w:val="001414C0"/>
    <w:rsid w:val="00171C05"/>
    <w:rsid w:val="0017238D"/>
    <w:rsid w:val="0017296A"/>
    <w:rsid w:val="001A6FAA"/>
    <w:rsid w:val="001B3BAB"/>
    <w:rsid w:val="001C1CD9"/>
    <w:rsid w:val="001D7B1D"/>
    <w:rsid w:val="002217F8"/>
    <w:rsid w:val="00235A58"/>
    <w:rsid w:val="002B6FDC"/>
    <w:rsid w:val="002E6D75"/>
    <w:rsid w:val="002F0638"/>
    <w:rsid w:val="00325E02"/>
    <w:rsid w:val="00326E1E"/>
    <w:rsid w:val="003616DF"/>
    <w:rsid w:val="003725CD"/>
    <w:rsid w:val="00382001"/>
    <w:rsid w:val="0039352F"/>
    <w:rsid w:val="003A3194"/>
    <w:rsid w:val="003D0519"/>
    <w:rsid w:val="003F1104"/>
    <w:rsid w:val="003F26FD"/>
    <w:rsid w:val="00401B3C"/>
    <w:rsid w:val="00443B9F"/>
    <w:rsid w:val="0046650D"/>
    <w:rsid w:val="004905CB"/>
    <w:rsid w:val="004B67F0"/>
    <w:rsid w:val="004C3747"/>
    <w:rsid w:val="004C4330"/>
    <w:rsid w:val="004E2CA0"/>
    <w:rsid w:val="00500A28"/>
    <w:rsid w:val="00515171"/>
    <w:rsid w:val="00537C0F"/>
    <w:rsid w:val="00554060"/>
    <w:rsid w:val="00561CE0"/>
    <w:rsid w:val="00571036"/>
    <w:rsid w:val="005B1B3A"/>
    <w:rsid w:val="006329BB"/>
    <w:rsid w:val="00644FF0"/>
    <w:rsid w:val="0065473A"/>
    <w:rsid w:val="00682ED6"/>
    <w:rsid w:val="006B1B6D"/>
    <w:rsid w:val="006F5531"/>
    <w:rsid w:val="00716195"/>
    <w:rsid w:val="0074459F"/>
    <w:rsid w:val="0074775A"/>
    <w:rsid w:val="00757531"/>
    <w:rsid w:val="00772DEE"/>
    <w:rsid w:val="007900F0"/>
    <w:rsid w:val="00802826"/>
    <w:rsid w:val="008335A9"/>
    <w:rsid w:val="0087395D"/>
    <w:rsid w:val="00887827"/>
    <w:rsid w:val="008C0D96"/>
    <w:rsid w:val="008D4B63"/>
    <w:rsid w:val="008E0EF6"/>
    <w:rsid w:val="008E39A9"/>
    <w:rsid w:val="009208DD"/>
    <w:rsid w:val="009340D1"/>
    <w:rsid w:val="009371F3"/>
    <w:rsid w:val="009A706B"/>
    <w:rsid w:val="009B3FD7"/>
    <w:rsid w:val="009E1FD3"/>
    <w:rsid w:val="00A03355"/>
    <w:rsid w:val="00A413FE"/>
    <w:rsid w:val="00A475D3"/>
    <w:rsid w:val="00A5608F"/>
    <w:rsid w:val="00A967DE"/>
    <w:rsid w:val="00AD6A4F"/>
    <w:rsid w:val="00AE623F"/>
    <w:rsid w:val="00AF582D"/>
    <w:rsid w:val="00B00E55"/>
    <w:rsid w:val="00B22376"/>
    <w:rsid w:val="00B2768C"/>
    <w:rsid w:val="00B45DE2"/>
    <w:rsid w:val="00B7756F"/>
    <w:rsid w:val="00BB6E78"/>
    <w:rsid w:val="00BC0304"/>
    <w:rsid w:val="00BE369F"/>
    <w:rsid w:val="00BF2309"/>
    <w:rsid w:val="00BF247D"/>
    <w:rsid w:val="00BF78F3"/>
    <w:rsid w:val="00C02ADD"/>
    <w:rsid w:val="00C2465A"/>
    <w:rsid w:val="00C35B77"/>
    <w:rsid w:val="00C40B95"/>
    <w:rsid w:val="00C5385F"/>
    <w:rsid w:val="00C6083B"/>
    <w:rsid w:val="00C77723"/>
    <w:rsid w:val="00C81FCF"/>
    <w:rsid w:val="00C928F0"/>
    <w:rsid w:val="00CE084C"/>
    <w:rsid w:val="00D013A7"/>
    <w:rsid w:val="00D046C6"/>
    <w:rsid w:val="00D17EBE"/>
    <w:rsid w:val="00D33270"/>
    <w:rsid w:val="00D62391"/>
    <w:rsid w:val="00D90062"/>
    <w:rsid w:val="00D9653D"/>
    <w:rsid w:val="00DB2B52"/>
    <w:rsid w:val="00DB3DBE"/>
    <w:rsid w:val="00DB4C4C"/>
    <w:rsid w:val="00DE4291"/>
    <w:rsid w:val="00DF6B31"/>
    <w:rsid w:val="00E06410"/>
    <w:rsid w:val="00E144E2"/>
    <w:rsid w:val="00E31B84"/>
    <w:rsid w:val="00E407F5"/>
    <w:rsid w:val="00E5595C"/>
    <w:rsid w:val="00E563CC"/>
    <w:rsid w:val="00E574C3"/>
    <w:rsid w:val="00E66CBD"/>
    <w:rsid w:val="00E80195"/>
    <w:rsid w:val="00EB4D7C"/>
    <w:rsid w:val="00F1608B"/>
    <w:rsid w:val="00F9794B"/>
    <w:rsid w:val="00FB3B68"/>
    <w:rsid w:val="00FC5425"/>
    <w:rsid w:val="00FD04E1"/>
    <w:rsid w:val="00FD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5F47B"/>
  <w15:docId w15:val="{550B28FD-38D4-4E1E-847A-23AFEF64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782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8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87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8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87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0A898-79F1-41BC-A4C2-D8E3455AB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5</Pages>
  <Words>440</Words>
  <Characters>2509</Characters>
  <Application>Microsoft Office Word</Application>
  <DocSecurity>0</DocSecurity>
  <Lines>20</Lines>
  <Paragraphs>5</Paragraphs>
  <ScaleCrop>false</ScaleCrop>
  <Company>SJTU</Company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周 维</cp:lastModifiedBy>
  <cp:revision>97</cp:revision>
  <dcterms:created xsi:type="dcterms:W3CDTF">2018-02-24T07:26:00Z</dcterms:created>
  <dcterms:modified xsi:type="dcterms:W3CDTF">2018-07-31T09:06:00Z</dcterms:modified>
</cp:coreProperties>
</file>